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D186B" w14:textId="77777777" w:rsidR="00895B25" w:rsidRPr="00365DBA" w:rsidRDefault="00895B25" w:rsidP="00895B25">
      <w:pPr>
        <w:pStyle w:val="Titre2"/>
        <w:spacing w:before="200" w:after="0" w:line="360" w:lineRule="auto"/>
        <w:rPr>
          <w:rFonts w:ascii="Times New Roman" w:eastAsia="Times New Roman" w:hAnsi="Times New Roman" w:cs="Times New Roman"/>
          <w:color w:val="auto"/>
          <w:sz w:val="28"/>
          <w:szCs w:val="28"/>
          <w:lang w:val="en-US"/>
        </w:rPr>
      </w:pPr>
      <w:r w:rsidRPr="00365DBA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Supplementary material </w:t>
      </w:r>
      <w:r w:rsidRPr="00365DBA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US"/>
        </w:rPr>
        <w:t>S2</w:t>
      </w:r>
      <w:r w:rsidRPr="00365DBA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>: Interpretability</w:t>
      </w:r>
    </w:p>
    <w:p w14:paraId="21DEBFF4" w14:textId="77777777" w:rsidR="00895B25" w:rsidRPr="00FB5405" w:rsidRDefault="00895B25" w:rsidP="00895B25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Table S2a. Total-score distribution by postpartum window and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1"/>
        <w:gridCol w:w="766"/>
        <w:gridCol w:w="766"/>
        <w:gridCol w:w="766"/>
        <w:gridCol w:w="705"/>
        <w:gridCol w:w="652"/>
        <w:gridCol w:w="766"/>
        <w:gridCol w:w="766"/>
        <w:gridCol w:w="866"/>
        <w:gridCol w:w="695"/>
        <w:gridCol w:w="668"/>
      </w:tblGrid>
      <w:tr w:rsidR="00895B25" w:rsidRPr="00FB5405" w14:paraId="7757B56A" w14:textId="77777777" w:rsidTr="00FB5860">
        <w:trPr>
          <w:trHeight w:val="300"/>
        </w:trPr>
        <w:tc>
          <w:tcPr>
            <w:tcW w:w="1231" w:type="dxa"/>
            <w:tcBorders>
              <w:top w:val="single" w:sz="18" w:space="0" w:color="D3D3D3"/>
              <w:left w:val="single" w:sz="0" w:space="0" w:color="D3D3D3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976A983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55" w:type="dxa"/>
            <w:gridSpan w:val="5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851F76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y postpartum window</w:t>
            </w:r>
          </w:p>
        </w:tc>
        <w:tc>
          <w:tcPr>
            <w:tcW w:w="3761" w:type="dxa"/>
            <w:gridSpan w:val="5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8E261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y language</w:t>
            </w:r>
          </w:p>
        </w:tc>
      </w:tr>
      <w:tr w:rsidR="00895B25" w:rsidRPr="00FB5405" w14:paraId="5E645045" w14:textId="77777777" w:rsidTr="00FB5860">
        <w:trPr>
          <w:trHeight w:val="300"/>
        </w:trPr>
        <w:tc>
          <w:tcPr>
            <w:tcW w:w="1231" w:type="dxa"/>
            <w:tcBorders>
              <w:top w:val="nil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AD78FC7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766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AB3B14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-2 days (n=20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AA44DC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7</w:t>
            </w:r>
          </w:p>
          <w:p w14:paraId="2C4991F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ys (n=87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D72223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30</w:t>
            </w:r>
          </w:p>
          <w:p w14:paraId="3E97CEF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ys (n=85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0EB563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(n = 1935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F571AD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66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BADF0B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AF970C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E69692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CF2C5B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898F10D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895B25" w:rsidRPr="00FB5405" w14:paraId="5ED3AC97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9684B05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112E47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.33 ± 15.62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CD4A24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79.89 ± 15.98</w:t>
            </w:r>
          </w:p>
          <w:p w14:paraId="54620B8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06036E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83 ± 17.56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27B42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.07± 16.77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C3733C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CC9490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45 ± 17.42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104850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80.42 ± 16.14</w:t>
            </w:r>
          </w:p>
          <w:p w14:paraId="75709A2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D611D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78.46 ± 16.98</w:t>
            </w:r>
          </w:p>
          <w:p w14:paraId="5E768EB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4DCBD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76.14 ± 17.89</w:t>
            </w:r>
          </w:p>
          <w:p w14:paraId="1491A3E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4A135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895B25" w:rsidRPr="00FB5405" w14:paraId="64E63265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9911676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E17A58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C350A6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9DDB2C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920DC6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B4404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A1283A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350E59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85E3B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7D02D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EE2265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331D1D6A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E283583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799E73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47EFF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CCA48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5D1915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C0669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72D192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82AED0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1D2C7D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E48FE0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145857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17D3623D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EFE2B6B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D4A5B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3E7969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88B84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11858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93D80A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7DB8B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D2374A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440264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C086CC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A42982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29D2FF32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6C8ABD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13409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A0AE3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E48BFB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7EF7E7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D34A7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DB6ECD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236663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FC519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9D26F6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909D8E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450651A5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E94DC82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FDC3BA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EEA042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2AE681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DC3A5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B6B20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D7F37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A4A01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29E1CC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6C294E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1D7F60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31882FFA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E76FE63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oor n (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609CE7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42956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26A790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9B17E2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942312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B64ADD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06DD09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FE7451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  <w:p w14:paraId="5653155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C679AF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DB05A6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5B25" w:rsidRPr="00FB5405" w14:paraId="1AFD4925" w14:textId="77777777" w:rsidTr="00FB5860">
        <w:trPr>
          <w:trHeight w:val="300"/>
        </w:trPr>
        <w:tc>
          <w:tcPr>
            <w:tcW w:w="12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0A56382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iling n (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3E75C5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DCDBDC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1.0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F6959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3.3%)</w:t>
            </w:r>
          </w:p>
        </w:tc>
        <w:tc>
          <w:tcPr>
            <w:tcW w:w="7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D4DBC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 (2.0%)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F01388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CE2E3A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5.8%)</w:t>
            </w:r>
          </w:p>
        </w:tc>
        <w:tc>
          <w:tcPr>
            <w:tcW w:w="7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743FEC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1.3%)</w:t>
            </w:r>
          </w:p>
        </w:tc>
        <w:tc>
          <w:tcPr>
            <w:tcW w:w="8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692811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 (2.0%)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D6F5D4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668" w:type="dxa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459FAF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1EBD681" w14:textId="77777777" w:rsidR="00895B25" w:rsidRPr="00FB5405" w:rsidRDefault="00895B25" w:rsidP="00895B25">
      <w:pPr>
        <w:pStyle w:val="Titre3"/>
        <w:spacing w:before="20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</w:pPr>
      <w:r w:rsidRPr="00FB5405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p-values were derived from Kruskal–Wallis tests comparing ObsQoR-10 total scores across collection periods (0–2, 3–7, and 8–30 days) and language groups.</w:t>
      </w:r>
    </w:p>
    <w:p w14:paraId="4F90BFF8" w14:textId="77777777" w:rsidR="00895B25" w:rsidRPr="00FB5405" w:rsidRDefault="00895B25" w:rsidP="00895B25">
      <w:pPr>
        <w:pStyle w:val="Titre3"/>
        <w:spacing w:before="200" w:after="0" w:line="24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Table S2b. Item-level ceiling proportions by postpartum window and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155"/>
        <w:gridCol w:w="1075"/>
        <w:gridCol w:w="1075"/>
        <w:gridCol w:w="1075"/>
        <w:gridCol w:w="1160"/>
        <w:gridCol w:w="1160"/>
        <w:gridCol w:w="1160"/>
        <w:gridCol w:w="1155"/>
      </w:tblGrid>
      <w:tr w:rsidR="00895B25" w:rsidRPr="00FB5405" w14:paraId="7EBF96A9" w14:textId="77777777" w:rsidTr="00FB5860">
        <w:trPr>
          <w:trHeight w:val="300"/>
        </w:trPr>
        <w:tc>
          <w:tcPr>
            <w:tcW w:w="1155" w:type="dxa"/>
            <w:tcBorders>
              <w:top w:val="single" w:sz="18" w:space="0" w:color="D3D3D3"/>
              <w:left w:val="single" w:sz="0" w:space="0" w:color="D3D3D3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F217445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25" w:type="dxa"/>
            <w:gridSpan w:val="3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176707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iling effect by window (%)</w:t>
            </w:r>
          </w:p>
        </w:tc>
        <w:tc>
          <w:tcPr>
            <w:tcW w:w="4635" w:type="dxa"/>
            <w:gridSpan w:val="4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C5EA6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iling effect by language (%)</w:t>
            </w:r>
          </w:p>
        </w:tc>
      </w:tr>
      <w:tr w:rsidR="00895B25" w:rsidRPr="00FB5405" w14:paraId="7A053E66" w14:textId="77777777" w:rsidTr="00FB5860">
        <w:trPr>
          <w:trHeight w:val="300"/>
        </w:trPr>
        <w:tc>
          <w:tcPr>
            <w:tcW w:w="1155" w:type="dxa"/>
            <w:tcBorders>
              <w:top w:val="nil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703D8CB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07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9A09FE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-2 days (n=2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223A86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–7 days (n=87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CFF58F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–30 days (n=852)</w:t>
            </w:r>
          </w:p>
        </w:tc>
        <w:tc>
          <w:tcPr>
            <w:tcW w:w="116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B040F4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5CC29E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4708BD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CB07F0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</w:tr>
      <w:tr w:rsidR="00895B25" w:rsidRPr="00FB5405" w14:paraId="717E0290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637C49E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fortable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47EBB1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CDC251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487C4F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79CEB6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9FF07C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7D992A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0DC60E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895B25" w:rsidRPr="00FB5405" w14:paraId="6D98E2C8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A353232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5D3609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92D2BB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4F2E16D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4BED33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7B8A1F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1297BA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F79C57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</w:tr>
      <w:tr w:rsidR="00895B25" w:rsidRPr="00FB5405" w14:paraId="6F3E064C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D4110BA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42B676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1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02A4D8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.0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1ED2AF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.9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295B6A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6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48DAAC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7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9DD099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5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FC54D9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2</w:t>
            </w:r>
          </w:p>
        </w:tc>
      </w:tr>
      <w:tr w:rsidR="00895B25" w:rsidRPr="00FB5405" w14:paraId="0909B657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848227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ed baby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B81E56A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14AE5C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3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15DEE1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9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B82D5C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6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550C1D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8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629EB1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2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12CA6D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7</w:t>
            </w:r>
          </w:p>
        </w:tc>
      </w:tr>
      <w:tr w:rsidR="00895B25" w:rsidRPr="00FB5405" w14:paraId="2083CDFE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4A4E379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ld baby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4B777D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0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D7C651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.2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84001B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8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A8ED72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4E178F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0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8EA8E98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7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96D488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9</w:t>
            </w:r>
          </w:p>
        </w:tc>
      </w:tr>
      <w:tr w:rsidR="00895B25" w:rsidRPr="00FB5405" w14:paraId="586DBF72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823B2C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giene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E25062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.6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D694FF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.5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C2EB6F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3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72DE697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8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6F405E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.6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A940B2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C7B7CC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0</w:t>
            </w:r>
          </w:p>
        </w:tc>
      </w:tr>
      <w:tr w:rsidR="00895B25" w:rsidRPr="00FB5405" w14:paraId="47D06F64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564F43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bilisation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B2B5E7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2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9D39349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9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4C616C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.1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63F60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4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BE162EC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1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09CDA6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C73F6D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1</w:t>
            </w:r>
          </w:p>
        </w:tc>
      </w:tr>
      <w:tr w:rsidR="00895B25" w:rsidRPr="00FB5405" w14:paraId="24F0D209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24E2366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AB0D24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.1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C7EC50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5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65A81D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.7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9337064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3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56B860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5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901318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8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DD6CFD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.8</w:t>
            </w:r>
          </w:p>
        </w:tc>
      </w:tr>
      <w:tr w:rsidR="00895B25" w:rsidRPr="00FB5405" w14:paraId="334B023E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5B67611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3DC3901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2839223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C8A1A1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917A1DF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AA9C6C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E3C5155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B08FFD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895B25" w:rsidRPr="00FB5405" w14:paraId="7BFBB52F" w14:textId="77777777" w:rsidTr="00FB5860">
        <w:trPr>
          <w:trHeight w:val="300"/>
        </w:trPr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FA1CE07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ivering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D69C3A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.6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D83A0BB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7.8</w:t>
            </w:r>
          </w:p>
        </w:tc>
        <w:tc>
          <w:tcPr>
            <w:tcW w:w="10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DB9EF3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7.2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1ADD2E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0.0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EA42392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2.1</w:t>
            </w:r>
          </w:p>
        </w:tc>
        <w:tc>
          <w:tcPr>
            <w:tcW w:w="1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9F58D86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1.6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C4346B0" w14:textId="77777777" w:rsidR="00895B25" w:rsidRPr="00FB5405" w:rsidRDefault="00895B25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9.2</w:t>
            </w:r>
          </w:p>
        </w:tc>
      </w:tr>
      <w:tr w:rsidR="00895B25" w:rsidRPr="00365DBA" w14:paraId="24FE3DA0" w14:textId="77777777" w:rsidTr="00FB5860">
        <w:trPr>
          <w:trHeight w:val="300"/>
        </w:trPr>
        <w:tc>
          <w:tcPr>
            <w:tcW w:w="9015" w:type="dxa"/>
            <w:gridSpan w:val="8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262D7D2" w14:textId="77777777" w:rsidR="00895B25" w:rsidRPr="00FB5405" w:rsidRDefault="00895B25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eiling = % with item score = 10. Bold indicates ≥50% in any column.</w:t>
            </w:r>
          </w:p>
        </w:tc>
      </w:tr>
    </w:tbl>
    <w:p w14:paraId="488EEEA8" w14:textId="77777777" w:rsidR="00895B25" w:rsidRPr="00FB5405" w:rsidRDefault="00895B25" w:rsidP="00895B25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E66711C" w14:textId="77777777" w:rsidR="00895B25" w:rsidRPr="00FB5405" w:rsidRDefault="00895B25" w:rsidP="00895B25">
      <w:pPr>
        <w:spacing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FB5405">
        <w:rPr>
          <w:rFonts w:ascii="Times New Roman" w:eastAsia="Times New Roman" w:hAnsi="Times New Roman" w:cs="Times New Roman"/>
          <w:b/>
          <w:bCs/>
          <w:lang w:val="en-GB"/>
        </w:rPr>
        <w:br w:type="page"/>
      </w:r>
    </w:p>
    <w:p w14:paraId="2B0DFCFD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</w:rPr>
      </w:pPr>
      <w:r w:rsidRPr="00FB540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96A80F" wp14:editId="60BA1B98">
            <wp:extent cx="6323106" cy="2373630"/>
            <wp:effectExtent l="0" t="0" r="1905" b="7620"/>
            <wp:docPr id="111686001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744" cy="237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F4A21" w14:textId="77777777" w:rsidR="00895B25" w:rsidRPr="00FB5405" w:rsidRDefault="00895B25" w:rsidP="00895B25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Figure S2a. ObsQoR-10 distributions by postpartum window</w:t>
      </w:r>
    </w:p>
    <w:p w14:paraId="29BBB41F" w14:textId="77777777" w:rsidR="00895B25" w:rsidRPr="00FB5405" w:rsidRDefault="00895B25" w:rsidP="00895B25">
      <w:pPr>
        <w:spacing w:line="240" w:lineRule="auto"/>
        <w:rPr>
          <w:lang w:val="en-US"/>
        </w:r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Boxplots display the median, interquartile range (IQR), and range. Points represent individual observations.</w:t>
      </w:r>
    </w:p>
    <w:p w14:paraId="20F9E4D4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lang w:val="en-US"/>
        </w:rPr>
      </w:pPr>
    </w:p>
    <w:p w14:paraId="2DCC4B25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lang w:val="fr-CH"/>
        </w:rPr>
      </w:pPr>
      <w:r w:rsidRPr="00FB5405">
        <w:rPr>
          <w:rFonts w:ascii="Times New Roman" w:eastAsia="Times New Roman" w:hAnsi="Times New Roman" w:cs="Times New Roman"/>
          <w:noProof/>
          <w:lang w:val="fr-CH"/>
        </w:rPr>
        <w:drawing>
          <wp:inline distT="0" distB="0" distL="0" distR="0" wp14:anchorId="5EC16F62" wp14:editId="3DDAE249">
            <wp:extent cx="5730875" cy="2296795"/>
            <wp:effectExtent l="0" t="0" r="3175" b="8255"/>
            <wp:docPr id="656040624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91C7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Figure S2b. Histogram of ObsQoR-10 total scores by postpartum window</w:t>
      </w:r>
    </w:p>
    <w:p w14:paraId="66C42FC5" w14:textId="77777777" w:rsidR="00895B25" w:rsidRPr="00FB5405" w:rsidRDefault="00895B25" w:rsidP="00895B25">
      <w:pPr>
        <w:spacing w:before="180" w:after="18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Histograms display the distribution of ObsQoR-10 scores across postpartum windows. Density is shown on the y-axis. Higher scores indicate better recovery.</w:t>
      </w:r>
    </w:p>
    <w:p w14:paraId="0F69866A" w14:textId="77777777" w:rsidR="00895B25" w:rsidRPr="00FB5405" w:rsidRDefault="00895B25" w:rsidP="00895B25">
      <w:pPr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5E564EEC" w14:textId="77777777" w:rsidR="00895B25" w:rsidRPr="00FB5405" w:rsidRDefault="00895B25" w:rsidP="00895B25">
      <w:pPr>
        <w:pStyle w:val="Titre3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B5405">
        <w:rPr>
          <w:rFonts w:ascii="Times New Roman" w:eastAsia="Times New Roman" w:hAnsi="Times New Roman" w:cs="Times New Roman"/>
          <w:noProof/>
          <w:color w:val="auto"/>
          <w:lang w:val="fr-CH"/>
        </w:rPr>
        <w:drawing>
          <wp:inline distT="0" distB="0" distL="0" distR="0" wp14:anchorId="1127E2A3" wp14:editId="422E5212">
            <wp:extent cx="5731510" cy="2109470"/>
            <wp:effectExtent l="0" t="0" r="2540" b="5080"/>
            <wp:docPr id="141203075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54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Figure S2c. Histograms of EQ-5D-5L scores by postpartum window, with corresponding flooring percentages</w:t>
      </w:r>
    </w:p>
    <w:p w14:paraId="301E9957" w14:textId="77777777" w:rsidR="00895B25" w:rsidRPr="00FB5405" w:rsidRDefault="00895B25" w:rsidP="00895B25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Histograms display the distribution of EQ-5D-5L total scores across postpartum windows. Counts are shown on the y-axis. Flooring effects are indicated for each time window, with increasing proportions over time. Higher scores indicate poorer health status.</w:t>
      </w:r>
    </w:p>
    <w:p w14:paraId="20ED5DC6" w14:textId="77777777" w:rsidR="00895B25" w:rsidRPr="00FB5405" w:rsidRDefault="00895B25" w:rsidP="00895B25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</w:p>
    <w:p w14:paraId="4D332D20" w14:textId="77777777" w:rsidR="00895B25" w:rsidRPr="00FB5405" w:rsidRDefault="00895B25" w:rsidP="00895B25">
      <w:pPr>
        <w:spacing w:line="360" w:lineRule="auto"/>
        <w:rPr>
          <w:rFonts w:ascii="Times New Roman" w:hAnsi="Times New Roman" w:cs="Times New Roman"/>
          <w:lang w:val="en-US"/>
        </w:rPr>
      </w:pPr>
      <w:r w:rsidRPr="00FB540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0F41A0" wp14:editId="12555CBD">
            <wp:extent cx="5720080" cy="2083981"/>
            <wp:effectExtent l="0" t="0" r="0" b="0"/>
            <wp:docPr id="2132904932" name="Image 8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04932" name="Image 8" descr="Une image contenant texte, diagramme, lign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083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7074E" w14:textId="77777777" w:rsidR="00895B25" w:rsidRPr="00FB5405" w:rsidRDefault="00895B25" w:rsidP="00895B25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Figure S2d. Histograms of GH-VAS scores by postpartum window, with corresponding ceiling percentage</w:t>
      </w:r>
    </w:p>
    <w:p w14:paraId="08C01DA5" w14:textId="77777777" w:rsidR="00895B25" w:rsidRPr="00FB5405" w:rsidRDefault="00895B25" w:rsidP="00895B25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sectPr w:rsidR="00895B25" w:rsidRPr="00FB5405" w:rsidSect="00895B25">
          <w:headerReference w:type="default" r:id="rId14"/>
          <w:footerReference w:type="default" r:id="rId15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Histograms display the distribution of GH-VAS scores across postpartum windows. Counts are shown on the y-axis. Higher scores indicate better health status.</w:t>
      </w:r>
    </w:p>
    <w:p w14:paraId="4D3E0268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EEF23D9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noProof/>
        </w:rPr>
        <w:drawing>
          <wp:inline distT="0" distB="0" distL="0" distR="0" wp14:anchorId="6FD36851" wp14:editId="682576C5">
            <wp:extent cx="5519460" cy="3104202"/>
            <wp:effectExtent l="0" t="0" r="5080" b="1270"/>
            <wp:docPr id="10013808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789" cy="311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F3465" w14:textId="77777777" w:rsidR="00895B25" w:rsidRPr="00FB5405" w:rsidRDefault="00895B25" w:rsidP="00895B25">
      <w:pPr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Figure S2e. ObsQoR-10 item correlations by postpartum windows</w:t>
      </w:r>
    </w:p>
    <w:p w14:paraId="1DC7238D" w14:textId="77777777" w:rsidR="00590FD8" w:rsidRDefault="00895B25" w:rsidP="00895B25">
      <w:pPr>
        <w:spacing w:before="180" w:after="18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Heatmaps display Spearman’s rank correlation coefficients (</w:t>
      </w: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</w:rPr>
        <w:t>ρ</w:t>
      </w: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) between ObsQoR-10 items. </w:t>
      </w:r>
      <w:proofErr w:type="spellStart"/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lour</w:t>
      </w:r>
      <w:proofErr w:type="spellEnd"/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intensity reflects the magnitude and direction of correlations (scale −1 to 1)</w:t>
      </w:r>
    </w:p>
    <w:p w14:paraId="7EF8A53F" w14:textId="77777777" w:rsidR="00590FD8" w:rsidRDefault="00590FD8" w:rsidP="00895B25">
      <w:pPr>
        <w:spacing w:before="180" w:after="18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26A5CB7B" w14:textId="24A919D1" w:rsidR="00590FD8" w:rsidRDefault="00590FD8" w:rsidP="00895B25">
      <w:pPr>
        <w:spacing w:before="180" w:after="18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noProof/>
          <w:lang w:val="en-US"/>
        </w:rPr>
        <w:drawing>
          <wp:inline distT="0" distB="0" distL="0" distR="0" wp14:anchorId="06502233" wp14:editId="097ABC09">
            <wp:extent cx="5731510" cy="2200306"/>
            <wp:effectExtent l="0" t="0" r="2540" b="9525"/>
            <wp:docPr id="99952297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1" t="10057" r="9248" b="30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4A1E1" w14:textId="77777777" w:rsidR="00590FD8" w:rsidRDefault="00590FD8" w:rsidP="00590FD8">
      <w:pPr>
        <w:keepNext/>
        <w:keepLines/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Figure S2f. ObsQoR-10 item correlations by language</w:t>
      </w:r>
    </w:p>
    <w:p w14:paraId="6EC9C421" w14:textId="4DC81B6E" w:rsidR="00895B25" w:rsidRPr="00FB5405" w:rsidRDefault="00590FD8" w:rsidP="00895B25">
      <w:pPr>
        <w:spacing w:before="180" w:after="18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sectPr w:rsidR="00895B25" w:rsidRPr="00FB5405" w:rsidSect="00590F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Heatmaps display Spearman’s rank correlation coefficients (</w:t>
      </w: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</w:rPr>
        <w:t>ρ</w:t>
      </w:r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) between ObsQoR-10 items. </w:t>
      </w:r>
      <w:proofErr w:type="spellStart"/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lour</w:t>
      </w:r>
      <w:proofErr w:type="spellEnd"/>
      <w:r w:rsidRPr="00FB540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intensity reflects the magnitude and direction of correlations (scale −1 to 1)</w:t>
      </w:r>
    </w:p>
    <w:p w14:paraId="538DDCD1" w14:textId="77777777" w:rsidR="00370F2D" w:rsidRPr="00895B25" w:rsidRDefault="00370F2D">
      <w:pPr>
        <w:rPr>
          <w:lang w:val="en-US"/>
        </w:rPr>
      </w:pPr>
    </w:p>
    <w:sectPr w:rsidR="00370F2D" w:rsidRPr="00895B25" w:rsidSect="00895B25">
      <w:headerReference w:type="default" r:id="rId18"/>
      <w:footerReference w:type="default" r:id="rId1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BF7A8" w14:textId="77777777" w:rsidR="00590FD8" w:rsidRDefault="00590FD8">
      <w:pPr>
        <w:spacing w:after="0" w:line="240" w:lineRule="auto"/>
      </w:pPr>
      <w:r>
        <w:separator/>
      </w:r>
    </w:p>
  </w:endnote>
  <w:endnote w:type="continuationSeparator" w:id="0">
    <w:p w14:paraId="7A8A7283" w14:textId="77777777" w:rsidR="00590FD8" w:rsidRDefault="00590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135079"/>
      <w:docPartObj>
        <w:docPartGallery w:val="Page Numbers (Bottom of Page)"/>
        <w:docPartUnique/>
      </w:docPartObj>
    </w:sdtPr>
    <w:sdtEndPr/>
    <w:sdtContent>
      <w:p w14:paraId="4957D85B" w14:textId="77777777" w:rsidR="00895B25" w:rsidRDefault="00895B2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1406A8" w14:textId="77777777" w:rsidR="00895B25" w:rsidRDefault="00895B25" w:rsidP="00313E9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95B25" w14:paraId="06041E41" w14:textId="77777777" w:rsidTr="00313E9A">
      <w:trPr>
        <w:trHeight w:val="300"/>
      </w:trPr>
      <w:tc>
        <w:tcPr>
          <w:tcW w:w="3005" w:type="dxa"/>
        </w:tcPr>
        <w:p w14:paraId="77FD1CF8" w14:textId="77777777" w:rsidR="00895B25" w:rsidRDefault="00895B25" w:rsidP="00313E9A">
          <w:pPr>
            <w:pStyle w:val="En-tte"/>
            <w:ind w:left="-115"/>
          </w:pPr>
        </w:p>
      </w:tc>
      <w:tc>
        <w:tcPr>
          <w:tcW w:w="3005" w:type="dxa"/>
        </w:tcPr>
        <w:p w14:paraId="444D45F6" w14:textId="77777777" w:rsidR="00895B25" w:rsidRDefault="00895B25" w:rsidP="00313E9A">
          <w:pPr>
            <w:pStyle w:val="En-tte"/>
            <w:jc w:val="center"/>
          </w:pPr>
        </w:p>
      </w:tc>
      <w:tc>
        <w:tcPr>
          <w:tcW w:w="3005" w:type="dxa"/>
        </w:tcPr>
        <w:p w14:paraId="6381CF8C" w14:textId="77777777" w:rsidR="00895B25" w:rsidRDefault="00895B25" w:rsidP="00313E9A">
          <w:pPr>
            <w:pStyle w:val="En-tte"/>
            <w:ind w:right="-115"/>
            <w:jc w:val="right"/>
          </w:pPr>
        </w:p>
      </w:tc>
    </w:tr>
  </w:tbl>
  <w:p w14:paraId="670968C5" w14:textId="77777777" w:rsidR="00895B25" w:rsidRDefault="00895B25" w:rsidP="00313E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85049" w14:textId="77777777" w:rsidR="00590FD8" w:rsidRDefault="00590FD8">
      <w:pPr>
        <w:spacing w:after="0" w:line="240" w:lineRule="auto"/>
      </w:pPr>
      <w:r>
        <w:separator/>
      </w:r>
    </w:p>
  </w:footnote>
  <w:footnote w:type="continuationSeparator" w:id="0">
    <w:p w14:paraId="1F9E6672" w14:textId="77777777" w:rsidR="00590FD8" w:rsidRDefault="00590F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95B25" w14:paraId="1278E26A" w14:textId="77777777" w:rsidTr="00313E9A">
      <w:trPr>
        <w:trHeight w:val="300"/>
      </w:trPr>
      <w:tc>
        <w:tcPr>
          <w:tcW w:w="3005" w:type="dxa"/>
        </w:tcPr>
        <w:p w14:paraId="1F6720CD" w14:textId="77777777" w:rsidR="00895B25" w:rsidRDefault="00895B25" w:rsidP="00313E9A">
          <w:pPr>
            <w:pStyle w:val="En-tte"/>
            <w:ind w:left="-115"/>
          </w:pPr>
        </w:p>
      </w:tc>
      <w:tc>
        <w:tcPr>
          <w:tcW w:w="3005" w:type="dxa"/>
        </w:tcPr>
        <w:p w14:paraId="52621D42" w14:textId="77777777" w:rsidR="00895B25" w:rsidRDefault="00895B25" w:rsidP="00313E9A">
          <w:pPr>
            <w:pStyle w:val="En-tte"/>
            <w:jc w:val="center"/>
          </w:pPr>
        </w:p>
      </w:tc>
      <w:tc>
        <w:tcPr>
          <w:tcW w:w="3005" w:type="dxa"/>
        </w:tcPr>
        <w:p w14:paraId="19093D14" w14:textId="77777777" w:rsidR="00895B25" w:rsidRDefault="00895B25" w:rsidP="00313E9A">
          <w:pPr>
            <w:pStyle w:val="En-tte"/>
            <w:ind w:right="-115"/>
            <w:jc w:val="right"/>
          </w:pPr>
        </w:p>
      </w:tc>
    </w:tr>
  </w:tbl>
  <w:p w14:paraId="4292AE2F" w14:textId="77777777" w:rsidR="00895B25" w:rsidRDefault="00895B25" w:rsidP="00313E9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95B25" w14:paraId="573B5A8A" w14:textId="77777777" w:rsidTr="00313E9A">
      <w:trPr>
        <w:trHeight w:val="300"/>
      </w:trPr>
      <w:tc>
        <w:tcPr>
          <w:tcW w:w="3005" w:type="dxa"/>
        </w:tcPr>
        <w:p w14:paraId="0817AB8D" w14:textId="77777777" w:rsidR="00895B25" w:rsidRDefault="00895B25" w:rsidP="00313E9A">
          <w:pPr>
            <w:pStyle w:val="En-tte"/>
            <w:ind w:left="-115"/>
          </w:pPr>
        </w:p>
      </w:tc>
      <w:tc>
        <w:tcPr>
          <w:tcW w:w="3005" w:type="dxa"/>
        </w:tcPr>
        <w:p w14:paraId="0F1CF44D" w14:textId="77777777" w:rsidR="00895B25" w:rsidRDefault="00895B25" w:rsidP="00313E9A">
          <w:pPr>
            <w:pStyle w:val="En-tte"/>
            <w:jc w:val="center"/>
          </w:pPr>
        </w:p>
      </w:tc>
      <w:tc>
        <w:tcPr>
          <w:tcW w:w="3005" w:type="dxa"/>
        </w:tcPr>
        <w:p w14:paraId="64D4EAAA" w14:textId="77777777" w:rsidR="00895B25" w:rsidRDefault="00895B25" w:rsidP="00313E9A">
          <w:pPr>
            <w:pStyle w:val="En-tte"/>
            <w:ind w:right="-115"/>
            <w:jc w:val="right"/>
          </w:pPr>
        </w:p>
      </w:tc>
    </w:tr>
  </w:tbl>
  <w:p w14:paraId="1B0D57B9" w14:textId="77777777" w:rsidR="00895B25" w:rsidRDefault="00895B25" w:rsidP="00313E9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13916"/>
    <w:multiLevelType w:val="hybridMultilevel"/>
    <w:tmpl w:val="37725E7E"/>
    <w:lvl w:ilvl="0" w:tplc="A14A10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703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34E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A1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944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B4EE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EE7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C6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2F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E19DA"/>
    <w:multiLevelType w:val="multilevel"/>
    <w:tmpl w:val="E730D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E1169"/>
    <w:multiLevelType w:val="hybridMultilevel"/>
    <w:tmpl w:val="FF7E203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577C50"/>
    <w:multiLevelType w:val="hybridMultilevel"/>
    <w:tmpl w:val="DE8676FC"/>
    <w:lvl w:ilvl="0" w:tplc="FFA85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80F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369E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147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04C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5341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AFC70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1ED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C0B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570E74A1"/>
    <w:multiLevelType w:val="hybridMultilevel"/>
    <w:tmpl w:val="7E561BA4"/>
    <w:lvl w:ilvl="0" w:tplc="DE3E8CC8">
      <w:start w:val="1"/>
      <w:numFmt w:val="decimal"/>
      <w:lvlText w:val="%1."/>
      <w:lvlJc w:val="left"/>
      <w:pPr>
        <w:ind w:left="360" w:hanging="360"/>
      </w:pPr>
      <w:rPr>
        <w:rFonts w:hint="default"/>
        <w:lang w:val="it-I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C34915"/>
    <w:multiLevelType w:val="hybridMultilevel"/>
    <w:tmpl w:val="E1181680"/>
    <w:lvl w:ilvl="0" w:tplc="ED72CBCC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273629">
    <w:abstractNumId w:val="0"/>
  </w:num>
  <w:num w:numId="2" w16cid:durableId="256646290">
    <w:abstractNumId w:val="4"/>
  </w:num>
  <w:num w:numId="3" w16cid:durableId="1575311111">
    <w:abstractNumId w:val="3"/>
  </w:num>
  <w:num w:numId="4" w16cid:durableId="519585830">
    <w:abstractNumId w:val="2"/>
  </w:num>
  <w:num w:numId="5" w16cid:durableId="610208480">
    <w:abstractNumId w:val="5"/>
  </w:num>
  <w:num w:numId="6" w16cid:durableId="31855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B25"/>
    <w:rsid w:val="002D3917"/>
    <w:rsid w:val="002F2DFF"/>
    <w:rsid w:val="00365DBA"/>
    <w:rsid w:val="00370F2D"/>
    <w:rsid w:val="00590FD8"/>
    <w:rsid w:val="00895B25"/>
    <w:rsid w:val="00923AB7"/>
    <w:rsid w:val="00D46659"/>
    <w:rsid w:val="00F3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D009B"/>
  <w15:chartTrackingRefBased/>
  <w15:docId w15:val="{198681E3-CEB0-4D3D-AD66-6ADD2CE3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B25"/>
    <w:pPr>
      <w:spacing w:line="279" w:lineRule="auto"/>
    </w:pPr>
    <w:rPr>
      <w:kern w:val="0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95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95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95B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95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5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5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5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5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5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5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5B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5B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95B2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5B2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5B2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5B2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5B2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5B2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5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5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5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95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5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95B2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5B2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95B2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5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5B2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5B25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895B25"/>
    <w:rPr>
      <w:color w:val="467886"/>
      <w:u w:val="single"/>
    </w:rPr>
  </w:style>
  <w:style w:type="paragraph" w:customStyle="1" w:styleId="FirstParagraph">
    <w:name w:val="First Paragraph"/>
    <w:basedOn w:val="Normal"/>
    <w:uiPriority w:val="1"/>
    <w:qFormat/>
    <w:rsid w:val="00895B25"/>
    <w:pPr>
      <w:spacing w:before="180" w:after="180"/>
    </w:pPr>
    <w:rPr>
      <w:rFonts w:eastAsiaTheme="minorEastAsia"/>
    </w:rPr>
  </w:style>
  <w:style w:type="character" w:customStyle="1" w:styleId="normaltextrun">
    <w:name w:val="normaltextrun"/>
    <w:basedOn w:val="Policepardfaut"/>
    <w:rsid w:val="00895B25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Policepardfaut"/>
    <w:rsid w:val="00895B25"/>
    <w:rPr>
      <w:rFonts w:asciiTheme="minorHAnsi" w:eastAsiaTheme="minorEastAsia" w:hAnsiTheme="minorHAnsi" w:cstheme="minorBidi"/>
      <w:sz w:val="24"/>
      <w:szCs w:val="24"/>
    </w:rPr>
  </w:style>
  <w:style w:type="character" w:customStyle="1" w:styleId="NormalTok">
    <w:name w:val="NormalTok"/>
    <w:basedOn w:val="Policepardfaut"/>
    <w:uiPriority w:val="1"/>
    <w:rsid w:val="00895B25"/>
    <w:rPr>
      <w:rFonts w:asciiTheme="minorHAnsi" w:eastAsiaTheme="minorEastAsia" w:hAnsiTheme="minorHAnsi" w:cstheme="minorBidi"/>
      <w:sz w:val="22"/>
      <w:szCs w:val="22"/>
    </w:rPr>
  </w:style>
  <w:style w:type="table" w:styleId="Grilledutableau">
    <w:name w:val="Table Grid"/>
    <w:basedOn w:val="TableauNormal"/>
    <w:uiPriority w:val="59"/>
    <w:rsid w:val="00895B25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-tte">
    <w:name w:val="header"/>
    <w:basedOn w:val="Normal"/>
    <w:link w:val="En-tteCar"/>
    <w:uiPriority w:val="99"/>
    <w:unhideWhenUsed/>
    <w:rsid w:val="00895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5B25"/>
    <w:rPr>
      <w:kern w:val="0"/>
      <w:lang w:val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95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5B25"/>
    <w:rPr>
      <w:kern w:val="0"/>
      <w:lang w:val="fr-FR"/>
      <w14:ligatures w14:val="none"/>
    </w:rPr>
  </w:style>
  <w:style w:type="table" w:styleId="Tableausimple2">
    <w:name w:val="Plain Table 2"/>
    <w:basedOn w:val="TableauNormal"/>
    <w:uiPriority w:val="42"/>
    <w:rsid w:val="00895B25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95B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95B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95B25"/>
    <w:rPr>
      <w:kern w:val="0"/>
      <w:sz w:val="20"/>
      <w:szCs w:val="20"/>
      <w:lang w:val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5B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5B25"/>
    <w:rPr>
      <w:b/>
      <w:bCs/>
      <w:kern w:val="0"/>
      <w:sz w:val="20"/>
      <w:szCs w:val="20"/>
      <w:lang w:val="fr-FR"/>
      <w14:ligatures w14:val="none"/>
    </w:rPr>
  </w:style>
  <w:style w:type="paragraph" w:styleId="Rvision">
    <w:name w:val="Revision"/>
    <w:hidden/>
    <w:uiPriority w:val="99"/>
    <w:semiHidden/>
    <w:rsid w:val="00895B25"/>
    <w:pPr>
      <w:spacing w:after="0" w:line="240" w:lineRule="auto"/>
    </w:pPr>
    <w:rPr>
      <w:kern w:val="0"/>
      <w:lang w:val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895B25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895B25"/>
    <w:rPr>
      <w:rFonts w:ascii="Times New Roman" w:hAnsi="Times New Roman" w:cs="Times New Roman"/>
    </w:rPr>
  </w:style>
  <w:style w:type="character" w:customStyle="1" w:styleId="gntyacmbo3b">
    <w:name w:val="gntyacmbo3b"/>
    <w:basedOn w:val="Policepardfaut"/>
    <w:rsid w:val="00895B25"/>
  </w:style>
  <w:style w:type="character" w:styleId="Mentionnonrsolue">
    <w:name w:val="Unresolved Mention"/>
    <w:basedOn w:val="Policepardfaut"/>
    <w:uiPriority w:val="99"/>
    <w:semiHidden/>
    <w:unhideWhenUsed/>
    <w:rsid w:val="00895B25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895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488111-998e-4741-93ba-00a200ba120e"/>
    <lcf76f155ced4ddcb4097134ff3c332f xmlns="30b7a2ce-8478-4c90-bb71-6bb55cb4699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5B0BEB021C42A1D79B0D061C1D26" ma:contentTypeVersion="10" ma:contentTypeDescription="Crée un document." ma:contentTypeScope="" ma:versionID="199007f3efbb4777eaf2f861ca661ca4">
  <xsd:schema xmlns:xsd="http://www.w3.org/2001/XMLSchema" xmlns:xs="http://www.w3.org/2001/XMLSchema" xmlns:p="http://schemas.microsoft.com/office/2006/metadata/properties" xmlns:ns2="30b7a2ce-8478-4c90-bb71-6bb55cb4699d" xmlns:ns3="a6488111-998e-4741-93ba-00a200ba120e" targetNamespace="http://schemas.microsoft.com/office/2006/metadata/properties" ma:root="true" ma:fieldsID="29a82268fafa118607249c624301e014" ns2:_="" ns3:_="">
    <xsd:import namespace="30b7a2ce-8478-4c90-bb71-6bb55cb4699d"/>
    <xsd:import namespace="a6488111-998e-4741-93ba-00a200ba1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7a2ce-8478-4c90-bb71-6bb55cb469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e5965820-1b97-4994-ad5a-2b1f2cea3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88111-998e-4741-93ba-00a200ba12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8c4b74-a98e-4ae1-b761-76c58a973e0d}" ma:internalName="TaxCatchAll" ma:showField="CatchAllData" ma:web="a6488111-998e-4741-93ba-00a200ba1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B4E20F-385D-4FDC-9069-49736B4C79F8}">
  <ds:schemaRefs>
    <ds:schemaRef ds:uri="http://www.w3.org/XML/1998/namespace"/>
    <ds:schemaRef ds:uri="http://purl.org/dc/elements/1.1/"/>
    <ds:schemaRef ds:uri="http://purl.org/dc/terms/"/>
    <ds:schemaRef ds:uri="30b7a2ce-8478-4c90-bb71-6bb55cb4699d"/>
    <ds:schemaRef ds:uri="http://schemas.microsoft.com/office/2006/documentManagement/types"/>
    <ds:schemaRef ds:uri="http://purl.org/dc/dcmitype/"/>
    <ds:schemaRef ds:uri="http://schemas.microsoft.com/office/2006/metadata/properties"/>
    <ds:schemaRef ds:uri="a6488111-998e-4741-93ba-00a200ba120e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4304A4B-09FA-4D51-9C9A-B062B1623B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0A9B-317E-4D90-92A0-CCCF8CFCF7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7a2ce-8478-4c90-bb71-6bb55cb4699d"/>
    <ds:schemaRef ds:uri="a6488111-998e-4741-93ba-00a200ba1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3</Words>
  <Characters>2715</Characters>
  <Application>Microsoft Office Word</Application>
  <DocSecurity>0</DocSecurity>
  <Lines>22</Lines>
  <Paragraphs>6</Paragraphs>
  <ScaleCrop>false</ScaleCrop>
  <Company>Haute école de santé de Genève // HES-SO Genève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tta Emilienne</dc:creator>
  <cp:keywords/>
  <dc:description/>
  <cp:lastModifiedBy>Celetta Emilienne</cp:lastModifiedBy>
  <cp:revision>5</cp:revision>
  <dcterms:created xsi:type="dcterms:W3CDTF">2026-06-02T14:43:00Z</dcterms:created>
  <dcterms:modified xsi:type="dcterms:W3CDTF">2026-06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5B0BEB021C42A1D79B0D061C1D26</vt:lpwstr>
  </property>
  <property fmtid="{D5CDD505-2E9C-101B-9397-08002B2CF9AE}" pid="3" name="MediaServiceImageTags">
    <vt:lpwstr/>
  </property>
</Properties>
</file>